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4FEF24" w14:textId="38F3B631" w:rsidR="00AE620A" w:rsidRDefault="00AE620A" w:rsidP="00AE620A">
      <w:pPr>
        <w:ind w:firstLineChars="0" w:firstLine="0"/>
      </w:pPr>
      <w:r w:rsidRPr="0061178B">
        <w:rPr>
          <w:rFonts w:hint="eastAsia"/>
          <w:b/>
          <w:bCs/>
        </w:rPr>
        <w:t>Supplemental Table</w:t>
      </w:r>
      <w:r w:rsidR="0061178B" w:rsidRPr="0061178B">
        <w:rPr>
          <w:rFonts w:hint="eastAsia"/>
          <w:b/>
          <w:bCs/>
        </w:rPr>
        <w:t xml:space="preserve"> </w:t>
      </w:r>
      <w:r w:rsidR="0023577F" w:rsidRPr="0061178B">
        <w:rPr>
          <w:rFonts w:hint="eastAsia"/>
          <w:b/>
          <w:bCs/>
        </w:rPr>
        <w:t>2</w:t>
      </w:r>
      <w:r w:rsidRPr="0061178B">
        <w:rPr>
          <w:b/>
          <w:bCs/>
        </w:rPr>
        <w:t>.</w:t>
      </w:r>
      <w:r w:rsidRPr="00E744B4">
        <w:t xml:space="preserve"> The projections of the economic burden </w:t>
      </w:r>
      <w:r>
        <w:rPr>
          <w:rFonts w:hint="eastAsia"/>
        </w:rPr>
        <w:t>for diabetes</w:t>
      </w:r>
      <w:r w:rsidRPr="00E744B4">
        <w:t xml:space="preserve"> from 20</w:t>
      </w:r>
      <w:r>
        <w:rPr>
          <w:rFonts w:hint="eastAsia"/>
        </w:rPr>
        <w:t>21</w:t>
      </w:r>
      <w:r w:rsidRPr="00E744B4">
        <w:t xml:space="preserve"> to 2050, generated using income elasticity of the VSL at 1.00.</w:t>
      </w:r>
    </w:p>
    <w:p w14:paraId="4509C12E" w14:textId="77777777" w:rsidR="001B2BC3" w:rsidRPr="00AE620A" w:rsidRDefault="001B2BC3" w:rsidP="001B2BC3">
      <w:pPr>
        <w:ind w:firstLineChars="0" w:firstLine="0"/>
      </w:pP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121"/>
        <w:gridCol w:w="1843"/>
        <w:gridCol w:w="2126"/>
        <w:gridCol w:w="1843"/>
        <w:gridCol w:w="2126"/>
        <w:gridCol w:w="1701"/>
      </w:tblGrid>
      <w:tr w:rsidR="005C1FA5" w14:paraId="456F37C6" w14:textId="77777777" w:rsidTr="00FC7EA1">
        <w:tc>
          <w:tcPr>
            <w:tcW w:w="1560" w:type="dxa"/>
            <w:tcBorders>
              <w:bottom w:val="single" w:sz="4" w:space="0" w:color="auto"/>
            </w:tcBorders>
          </w:tcPr>
          <w:p w14:paraId="1FB4E2B0" w14:textId="77777777" w:rsidR="001B2BC3" w:rsidRDefault="001B2BC3" w:rsidP="001B2BC3">
            <w:pPr>
              <w:ind w:firstLineChars="0" w:firstLine="0"/>
            </w:pPr>
            <w:bookmarkStart w:id="0" w:name="OLE_LINK6"/>
          </w:p>
        </w:tc>
        <w:tc>
          <w:tcPr>
            <w:tcW w:w="3964" w:type="dxa"/>
            <w:gridSpan w:val="2"/>
            <w:tcBorders>
              <w:bottom w:val="single" w:sz="4" w:space="0" w:color="auto"/>
            </w:tcBorders>
          </w:tcPr>
          <w:p w14:paraId="5527F459" w14:textId="5507F875" w:rsidR="001B2BC3" w:rsidRDefault="001B2BC3" w:rsidP="001B2BC3">
            <w:pPr>
              <w:ind w:firstLineChars="0" w:firstLine="0"/>
              <w:jc w:val="center"/>
            </w:pPr>
            <w:r w:rsidRPr="001B2BC3">
              <w:rPr>
                <w:rFonts w:ascii="Arial" w:hAnsi="Arial" w:cs="Arial" w:hint="eastAsia"/>
                <w:sz w:val="16"/>
                <w:szCs w:val="16"/>
              </w:rPr>
              <w:t>Overall Diabetes</w:t>
            </w:r>
          </w:p>
        </w:tc>
        <w:tc>
          <w:tcPr>
            <w:tcW w:w="3969" w:type="dxa"/>
            <w:gridSpan w:val="2"/>
            <w:tcBorders>
              <w:bottom w:val="single" w:sz="4" w:space="0" w:color="auto"/>
            </w:tcBorders>
          </w:tcPr>
          <w:p w14:paraId="4055D558" w14:textId="2C87E669" w:rsidR="001B2BC3" w:rsidRDefault="001B2BC3" w:rsidP="001B2BC3">
            <w:pPr>
              <w:ind w:firstLineChars="0" w:firstLine="0"/>
              <w:jc w:val="center"/>
            </w:pPr>
            <w:r>
              <w:rPr>
                <w:rFonts w:ascii="Arial" w:hAnsi="Arial" w:cs="Arial" w:hint="eastAsia"/>
                <w:sz w:val="16"/>
                <w:szCs w:val="16"/>
              </w:rPr>
              <w:t>T</w:t>
            </w:r>
            <w:r w:rsidRPr="004F58A7">
              <w:rPr>
                <w:rFonts w:ascii="Arial" w:hAnsi="Arial" w:cs="Arial"/>
                <w:sz w:val="16"/>
                <w:szCs w:val="16"/>
              </w:rPr>
              <w:t xml:space="preserve">ype </w:t>
            </w:r>
            <w:r w:rsidR="005C6519">
              <w:rPr>
                <w:rFonts w:ascii="Arial" w:hAnsi="Arial" w:cs="Arial" w:hint="eastAsia"/>
                <w:sz w:val="16"/>
                <w:szCs w:val="16"/>
              </w:rPr>
              <w:t>2</w:t>
            </w:r>
            <w:r w:rsidRPr="004F58A7">
              <w:rPr>
                <w:rFonts w:ascii="Arial" w:hAnsi="Arial" w:cs="Arial"/>
                <w:sz w:val="16"/>
                <w:szCs w:val="16"/>
              </w:rPr>
              <w:t xml:space="preserve"> diabetes</w:t>
            </w:r>
          </w:p>
        </w:tc>
        <w:tc>
          <w:tcPr>
            <w:tcW w:w="3827" w:type="dxa"/>
            <w:gridSpan w:val="2"/>
            <w:tcBorders>
              <w:bottom w:val="single" w:sz="4" w:space="0" w:color="auto"/>
            </w:tcBorders>
          </w:tcPr>
          <w:p w14:paraId="1C716653" w14:textId="17C15165" w:rsidR="001B2BC3" w:rsidRDefault="001B2BC3" w:rsidP="001B2BC3">
            <w:pPr>
              <w:ind w:firstLineChars="0" w:firstLine="0"/>
              <w:jc w:val="center"/>
            </w:pPr>
            <w:r>
              <w:rPr>
                <w:rFonts w:ascii="Arial" w:hAnsi="Arial" w:cs="Arial" w:hint="eastAsia"/>
                <w:sz w:val="16"/>
                <w:szCs w:val="16"/>
              </w:rPr>
              <w:t>T</w:t>
            </w:r>
            <w:r w:rsidRPr="004F58A7">
              <w:rPr>
                <w:rFonts w:ascii="Arial" w:hAnsi="Arial" w:cs="Arial"/>
                <w:sz w:val="16"/>
                <w:szCs w:val="16"/>
              </w:rPr>
              <w:t xml:space="preserve">ype </w:t>
            </w:r>
            <w:r w:rsidR="005C6519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4F58A7">
              <w:rPr>
                <w:rFonts w:ascii="Arial" w:hAnsi="Arial" w:cs="Arial"/>
                <w:sz w:val="16"/>
                <w:szCs w:val="16"/>
              </w:rPr>
              <w:t xml:space="preserve"> diabetes</w:t>
            </w:r>
          </w:p>
        </w:tc>
      </w:tr>
      <w:tr w:rsidR="005C1FA5" w14:paraId="05D51CD8" w14:textId="77777777" w:rsidTr="00FC7EA1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6BB748E" w14:textId="1A1B94B1" w:rsidR="005C1FA5" w:rsidRDefault="005C1FA5" w:rsidP="005C1FA5">
            <w:pPr>
              <w:ind w:firstLineChars="0" w:firstLine="0"/>
            </w:pPr>
            <w:bookmarkStart w:id="1" w:name="_Hlk203762114"/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14:paraId="70734C51" w14:textId="31F5DE8A" w:rsidR="005C1FA5" w:rsidRDefault="005C1FA5" w:rsidP="005C1FA5">
            <w:pPr>
              <w:ind w:firstLineChars="0" w:firstLine="0"/>
            </w:pPr>
            <w:r w:rsidRPr="004F58A7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VLW region (millions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43AC60" w14:textId="7967476A" w:rsidR="005C1FA5" w:rsidRDefault="005C1FA5" w:rsidP="005C1FA5">
            <w:pPr>
              <w:ind w:firstLineChars="0" w:firstLine="0"/>
            </w:pPr>
            <w:r w:rsidRPr="001B2BC3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VLW/</w:t>
            </w:r>
            <w:proofErr w:type="gramStart"/>
            <w:r w:rsidRPr="001B2BC3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GDP(</w:t>
            </w:r>
            <w:proofErr w:type="gramEnd"/>
            <w:r w:rsidRPr="001B2BC3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938968C" w14:textId="74F72917" w:rsidR="005C1FA5" w:rsidRDefault="005C1FA5" w:rsidP="005C1FA5">
            <w:pPr>
              <w:ind w:firstLineChars="0" w:firstLine="0"/>
            </w:pPr>
            <w:r w:rsidRPr="004F58A7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VLW region (millions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F45121" w14:textId="42882124" w:rsidR="005C1FA5" w:rsidRDefault="005C1FA5" w:rsidP="005C1FA5">
            <w:pPr>
              <w:ind w:firstLineChars="0" w:firstLine="0"/>
            </w:pPr>
            <w:r w:rsidRPr="001B2BC3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VLW/</w:t>
            </w:r>
            <w:proofErr w:type="gramStart"/>
            <w:r w:rsidRPr="001B2BC3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GDP(</w:t>
            </w:r>
            <w:proofErr w:type="gramEnd"/>
            <w:r w:rsidRPr="001B2BC3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9D9116B" w14:textId="48F05E4D" w:rsidR="005C1FA5" w:rsidRDefault="005C1FA5" w:rsidP="005C1FA5">
            <w:pPr>
              <w:ind w:firstLineChars="0" w:firstLine="0"/>
            </w:pPr>
            <w:r w:rsidRPr="004F58A7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VLW region (millions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7DF2B7" w14:textId="6C0B490D" w:rsidR="005C1FA5" w:rsidRDefault="005C1FA5" w:rsidP="005C1FA5">
            <w:pPr>
              <w:ind w:firstLineChars="0" w:firstLine="0"/>
            </w:pPr>
            <w:r w:rsidRPr="001B2BC3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VLW/</w:t>
            </w:r>
            <w:proofErr w:type="gramStart"/>
            <w:r w:rsidRPr="001B2BC3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GDP(</w:t>
            </w:r>
            <w:proofErr w:type="gramEnd"/>
            <w:r w:rsidRPr="001B2BC3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%)</w:t>
            </w:r>
          </w:p>
        </w:tc>
      </w:tr>
      <w:bookmarkEnd w:id="1"/>
      <w:tr w:rsidR="005C6519" w14:paraId="758D4977" w14:textId="77777777" w:rsidTr="00872723">
        <w:tc>
          <w:tcPr>
            <w:tcW w:w="1560" w:type="dxa"/>
            <w:tcBorders>
              <w:top w:val="single" w:sz="4" w:space="0" w:color="auto"/>
            </w:tcBorders>
          </w:tcPr>
          <w:p w14:paraId="0618E506" w14:textId="5FD0F7E1" w:rsidR="005C6519" w:rsidRPr="00AA72AB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2D15A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022</w:t>
            </w:r>
          </w:p>
        </w:tc>
        <w:tc>
          <w:tcPr>
            <w:tcW w:w="2121" w:type="dxa"/>
            <w:tcBorders>
              <w:top w:val="single" w:sz="4" w:space="0" w:color="auto"/>
            </w:tcBorders>
          </w:tcPr>
          <w:p w14:paraId="0416DD64" w14:textId="06EFC314" w:rsidR="005C6519" w:rsidRPr="004F58A7" w:rsidRDefault="005C6519" w:rsidP="005C6519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2D15A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188874.8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C38005E" w14:textId="673062E8" w:rsidR="005C6519" w:rsidRPr="004F58A7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2D15A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77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B731B73" w14:textId="414116FA" w:rsidR="005C6519" w:rsidRPr="004F58A7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958726.99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9F0C3A6" w14:textId="256F348C" w:rsidR="005C6519" w:rsidRPr="004F58A7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62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48E8BFA" w14:textId="19A6E92F" w:rsidR="005C6519" w:rsidRPr="004F58A7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43267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.0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B9CB309" w14:textId="334C783B" w:rsidR="005C6519" w:rsidRPr="004F58A7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6</w:t>
            </w:r>
          </w:p>
        </w:tc>
      </w:tr>
      <w:tr w:rsidR="005C6519" w14:paraId="760ED46D" w14:textId="77777777" w:rsidTr="00872723">
        <w:tc>
          <w:tcPr>
            <w:tcW w:w="1560" w:type="dxa"/>
          </w:tcPr>
          <w:p w14:paraId="5BC02D16" w14:textId="34365F6E" w:rsidR="005C6519" w:rsidRPr="002D15A6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2D15A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023</w:t>
            </w:r>
          </w:p>
        </w:tc>
        <w:tc>
          <w:tcPr>
            <w:tcW w:w="2121" w:type="dxa"/>
          </w:tcPr>
          <w:p w14:paraId="768E7BAE" w14:textId="4402735D" w:rsidR="005C6519" w:rsidRPr="00056796" w:rsidRDefault="005C6519" w:rsidP="005C6519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2D15A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208389.72</w:t>
            </w:r>
          </w:p>
        </w:tc>
        <w:tc>
          <w:tcPr>
            <w:tcW w:w="1843" w:type="dxa"/>
          </w:tcPr>
          <w:p w14:paraId="532BC87B" w14:textId="464F57B9" w:rsidR="005C6519" w:rsidRPr="00056796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2D15A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78</w:t>
            </w:r>
          </w:p>
        </w:tc>
        <w:tc>
          <w:tcPr>
            <w:tcW w:w="2126" w:type="dxa"/>
          </w:tcPr>
          <w:p w14:paraId="51B703B4" w14:textId="40BDF4D4" w:rsidR="005C6519" w:rsidRPr="00891A9A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987409.84</w:t>
            </w:r>
          </w:p>
        </w:tc>
        <w:tc>
          <w:tcPr>
            <w:tcW w:w="1843" w:type="dxa"/>
          </w:tcPr>
          <w:p w14:paraId="7515F53E" w14:textId="35E0B719" w:rsidR="005C6519" w:rsidRPr="00891A9A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63</w:t>
            </w:r>
          </w:p>
        </w:tc>
        <w:tc>
          <w:tcPr>
            <w:tcW w:w="2126" w:type="dxa"/>
          </w:tcPr>
          <w:p w14:paraId="666E3818" w14:textId="17AD4634" w:rsidR="005C6519" w:rsidRPr="00891A9A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44776.34</w:t>
            </w:r>
          </w:p>
        </w:tc>
        <w:tc>
          <w:tcPr>
            <w:tcW w:w="1701" w:type="dxa"/>
          </w:tcPr>
          <w:p w14:paraId="2D6AD234" w14:textId="6D6AF967" w:rsidR="005C6519" w:rsidRPr="00891A9A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6</w:t>
            </w:r>
          </w:p>
        </w:tc>
      </w:tr>
      <w:tr w:rsidR="005C6519" w14:paraId="7E955D25" w14:textId="77777777" w:rsidTr="00872723">
        <w:tc>
          <w:tcPr>
            <w:tcW w:w="1560" w:type="dxa"/>
          </w:tcPr>
          <w:p w14:paraId="31F85B00" w14:textId="541F7851" w:rsidR="005C6519" w:rsidRPr="002D15A6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2D15A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024</w:t>
            </w:r>
          </w:p>
        </w:tc>
        <w:tc>
          <w:tcPr>
            <w:tcW w:w="2121" w:type="dxa"/>
          </w:tcPr>
          <w:p w14:paraId="1FC7DD27" w14:textId="2D109F9C" w:rsidR="005C6519" w:rsidRPr="00056796" w:rsidRDefault="005C6519" w:rsidP="005C6519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2D15A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227266.75</w:t>
            </w:r>
          </w:p>
        </w:tc>
        <w:tc>
          <w:tcPr>
            <w:tcW w:w="1843" w:type="dxa"/>
          </w:tcPr>
          <w:p w14:paraId="517BE5F4" w14:textId="6CE52068" w:rsidR="005C6519" w:rsidRPr="00056796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2D15A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78</w:t>
            </w:r>
          </w:p>
        </w:tc>
        <w:tc>
          <w:tcPr>
            <w:tcW w:w="2126" w:type="dxa"/>
          </w:tcPr>
          <w:p w14:paraId="193191BE" w14:textId="2149F954" w:rsidR="005C6519" w:rsidRPr="00891A9A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016666.68</w:t>
            </w:r>
          </w:p>
        </w:tc>
        <w:tc>
          <w:tcPr>
            <w:tcW w:w="1843" w:type="dxa"/>
          </w:tcPr>
          <w:p w14:paraId="1DB0E02C" w14:textId="3B166877" w:rsidR="005C6519" w:rsidRPr="00891A9A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65</w:t>
            </w:r>
          </w:p>
        </w:tc>
        <w:tc>
          <w:tcPr>
            <w:tcW w:w="2126" w:type="dxa"/>
          </w:tcPr>
          <w:p w14:paraId="2594A9AA" w14:textId="3BEECD51" w:rsidR="005C6519" w:rsidRPr="00891A9A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46213.24</w:t>
            </w:r>
          </w:p>
        </w:tc>
        <w:tc>
          <w:tcPr>
            <w:tcW w:w="1701" w:type="dxa"/>
          </w:tcPr>
          <w:p w14:paraId="533DA2A4" w14:textId="534781A7" w:rsidR="005C6519" w:rsidRPr="00891A9A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6</w:t>
            </w:r>
          </w:p>
        </w:tc>
      </w:tr>
      <w:tr w:rsidR="005C6519" w14:paraId="609E4816" w14:textId="77777777" w:rsidTr="00872723">
        <w:tc>
          <w:tcPr>
            <w:tcW w:w="1560" w:type="dxa"/>
          </w:tcPr>
          <w:p w14:paraId="4323400A" w14:textId="78036F03" w:rsidR="005C6519" w:rsidRPr="002D15A6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2D15A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025</w:t>
            </w:r>
          </w:p>
        </w:tc>
        <w:tc>
          <w:tcPr>
            <w:tcW w:w="2121" w:type="dxa"/>
          </w:tcPr>
          <w:p w14:paraId="3A5C932E" w14:textId="71C801EE" w:rsidR="005C6519" w:rsidRPr="00056796" w:rsidRDefault="005C6519" w:rsidP="005C6519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2D15A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245367.26</w:t>
            </w:r>
          </w:p>
        </w:tc>
        <w:tc>
          <w:tcPr>
            <w:tcW w:w="1843" w:type="dxa"/>
          </w:tcPr>
          <w:p w14:paraId="0C87137F" w14:textId="2D192B92" w:rsidR="005C6519" w:rsidRPr="00056796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2D15A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79</w:t>
            </w:r>
          </w:p>
        </w:tc>
        <w:tc>
          <w:tcPr>
            <w:tcW w:w="2126" w:type="dxa"/>
          </w:tcPr>
          <w:p w14:paraId="3503A310" w14:textId="073625C1" w:rsidR="005C6519" w:rsidRPr="00891A9A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046422.78</w:t>
            </w:r>
          </w:p>
        </w:tc>
        <w:tc>
          <w:tcPr>
            <w:tcW w:w="1843" w:type="dxa"/>
          </w:tcPr>
          <w:p w14:paraId="679371EE" w14:textId="64B04287" w:rsidR="005C6519" w:rsidRPr="00891A9A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67</w:t>
            </w:r>
          </w:p>
        </w:tc>
        <w:tc>
          <w:tcPr>
            <w:tcW w:w="2126" w:type="dxa"/>
          </w:tcPr>
          <w:p w14:paraId="1E869E7D" w14:textId="7945CCB7" w:rsidR="005C6519" w:rsidRPr="00891A9A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47577.31</w:t>
            </w:r>
          </w:p>
        </w:tc>
        <w:tc>
          <w:tcPr>
            <w:tcW w:w="1701" w:type="dxa"/>
          </w:tcPr>
          <w:p w14:paraId="2D7AF1E2" w14:textId="05CB7BA6" w:rsidR="005C6519" w:rsidRPr="00891A9A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6</w:t>
            </w:r>
          </w:p>
        </w:tc>
      </w:tr>
      <w:tr w:rsidR="005C6519" w14:paraId="61C90B5E" w14:textId="77777777" w:rsidTr="00872723">
        <w:tc>
          <w:tcPr>
            <w:tcW w:w="1560" w:type="dxa"/>
          </w:tcPr>
          <w:p w14:paraId="33405DCB" w14:textId="00B813C2" w:rsidR="005C6519" w:rsidRPr="002D15A6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2D15A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026</w:t>
            </w:r>
          </w:p>
        </w:tc>
        <w:tc>
          <w:tcPr>
            <w:tcW w:w="2121" w:type="dxa"/>
          </w:tcPr>
          <w:p w14:paraId="475AFA81" w14:textId="20FEF4A2" w:rsidR="005C6519" w:rsidRPr="00056796" w:rsidRDefault="005C6519" w:rsidP="005C6519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2D15A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262495.59</w:t>
            </w:r>
          </w:p>
        </w:tc>
        <w:tc>
          <w:tcPr>
            <w:tcW w:w="1843" w:type="dxa"/>
          </w:tcPr>
          <w:p w14:paraId="084904D4" w14:textId="356C1C1D" w:rsidR="005C6519" w:rsidRPr="00056796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2D15A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8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126" w:type="dxa"/>
          </w:tcPr>
          <w:p w14:paraId="744AE3F2" w14:textId="4C37868D" w:rsidR="005C6519" w:rsidRPr="00891A9A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076603.76</w:t>
            </w:r>
          </w:p>
        </w:tc>
        <w:tc>
          <w:tcPr>
            <w:tcW w:w="1843" w:type="dxa"/>
          </w:tcPr>
          <w:p w14:paraId="7817BE2F" w14:textId="4F1334CC" w:rsidR="005C6519" w:rsidRPr="00891A9A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68</w:t>
            </w:r>
          </w:p>
        </w:tc>
        <w:tc>
          <w:tcPr>
            <w:tcW w:w="2126" w:type="dxa"/>
          </w:tcPr>
          <w:p w14:paraId="41E81A45" w14:textId="6A5349D2" w:rsidR="005C6519" w:rsidRPr="00891A9A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48853.34</w:t>
            </w:r>
          </w:p>
        </w:tc>
        <w:tc>
          <w:tcPr>
            <w:tcW w:w="1701" w:type="dxa"/>
          </w:tcPr>
          <w:p w14:paraId="00449306" w14:textId="1843F82D" w:rsidR="005C6519" w:rsidRPr="00891A9A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6</w:t>
            </w:r>
          </w:p>
        </w:tc>
      </w:tr>
      <w:tr w:rsidR="005C6519" w14:paraId="03DE68E8" w14:textId="77777777" w:rsidTr="00872723">
        <w:tc>
          <w:tcPr>
            <w:tcW w:w="1560" w:type="dxa"/>
          </w:tcPr>
          <w:p w14:paraId="78C60C35" w14:textId="5099F945" w:rsidR="005C6519" w:rsidRPr="002D15A6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2D15A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027</w:t>
            </w:r>
          </w:p>
        </w:tc>
        <w:tc>
          <w:tcPr>
            <w:tcW w:w="2121" w:type="dxa"/>
          </w:tcPr>
          <w:p w14:paraId="60CF4D88" w14:textId="6FFBB75A" w:rsidR="005C6519" w:rsidRPr="00056796" w:rsidRDefault="005C6519" w:rsidP="005C6519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2D15A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278473.41</w:t>
            </w:r>
          </w:p>
        </w:tc>
        <w:tc>
          <w:tcPr>
            <w:tcW w:w="1843" w:type="dxa"/>
          </w:tcPr>
          <w:p w14:paraId="0BDE330D" w14:textId="2E437CEF" w:rsidR="005C6519" w:rsidRPr="00056796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2D15A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81</w:t>
            </w:r>
          </w:p>
        </w:tc>
        <w:tc>
          <w:tcPr>
            <w:tcW w:w="2126" w:type="dxa"/>
          </w:tcPr>
          <w:p w14:paraId="665928A0" w14:textId="7C5F22CA" w:rsidR="005C6519" w:rsidRPr="00891A9A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107202.41</w:t>
            </w:r>
          </w:p>
        </w:tc>
        <w:tc>
          <w:tcPr>
            <w:tcW w:w="1843" w:type="dxa"/>
          </w:tcPr>
          <w:p w14:paraId="05787718" w14:textId="2644167C" w:rsidR="005C6519" w:rsidRPr="00891A9A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7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126" w:type="dxa"/>
          </w:tcPr>
          <w:p w14:paraId="797D7595" w14:textId="029485A2" w:rsidR="005C6519" w:rsidRPr="00891A9A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50006.15</w:t>
            </w:r>
          </w:p>
        </w:tc>
        <w:tc>
          <w:tcPr>
            <w:tcW w:w="1701" w:type="dxa"/>
          </w:tcPr>
          <w:p w14:paraId="5D14D93A" w14:textId="16D73C92" w:rsidR="005C6519" w:rsidRPr="00891A9A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6</w:t>
            </w:r>
          </w:p>
        </w:tc>
      </w:tr>
      <w:tr w:rsidR="005C6519" w14:paraId="785E65B2" w14:textId="77777777" w:rsidTr="00872723">
        <w:tc>
          <w:tcPr>
            <w:tcW w:w="1560" w:type="dxa"/>
          </w:tcPr>
          <w:p w14:paraId="066B2FCD" w14:textId="2106B063" w:rsidR="005C6519" w:rsidRPr="006D3D73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2D15A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028</w:t>
            </w:r>
          </w:p>
        </w:tc>
        <w:tc>
          <w:tcPr>
            <w:tcW w:w="2121" w:type="dxa"/>
          </w:tcPr>
          <w:p w14:paraId="591582B2" w14:textId="26B5E2FF" w:rsidR="005C6519" w:rsidRPr="00F7537A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2D15A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293314.11</w:t>
            </w:r>
          </w:p>
        </w:tc>
        <w:tc>
          <w:tcPr>
            <w:tcW w:w="1843" w:type="dxa"/>
          </w:tcPr>
          <w:p w14:paraId="2943BB7C" w14:textId="6E1C9D56" w:rsidR="005C6519" w:rsidRPr="00380C4C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2D15A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81</w:t>
            </w:r>
          </w:p>
        </w:tc>
        <w:tc>
          <w:tcPr>
            <w:tcW w:w="2126" w:type="dxa"/>
          </w:tcPr>
          <w:p w14:paraId="267C4F34" w14:textId="54F26811" w:rsidR="005C6519" w:rsidRPr="00413540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138259.86</w:t>
            </w:r>
          </w:p>
        </w:tc>
        <w:tc>
          <w:tcPr>
            <w:tcW w:w="1843" w:type="dxa"/>
          </w:tcPr>
          <w:p w14:paraId="09F7387D" w14:textId="78A60F7A" w:rsidR="005C6519" w:rsidRPr="00413540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71</w:t>
            </w:r>
          </w:p>
        </w:tc>
        <w:tc>
          <w:tcPr>
            <w:tcW w:w="2126" w:type="dxa"/>
          </w:tcPr>
          <w:p w14:paraId="6C3EC888" w14:textId="5A3B60AA" w:rsidR="005C6519" w:rsidRPr="00901C91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51030.49</w:t>
            </w:r>
          </w:p>
        </w:tc>
        <w:tc>
          <w:tcPr>
            <w:tcW w:w="1701" w:type="dxa"/>
          </w:tcPr>
          <w:p w14:paraId="3FA0014B" w14:textId="32F8505F" w:rsidR="005C6519" w:rsidRPr="00EA3DFB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6</w:t>
            </w:r>
          </w:p>
        </w:tc>
      </w:tr>
      <w:tr w:rsidR="005C6519" w14:paraId="09877D64" w14:textId="77777777" w:rsidTr="00872723">
        <w:tc>
          <w:tcPr>
            <w:tcW w:w="1560" w:type="dxa"/>
          </w:tcPr>
          <w:p w14:paraId="58705A7E" w14:textId="3B5C566D" w:rsidR="005C6519" w:rsidRPr="006D3D73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2D15A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029</w:t>
            </w:r>
          </w:p>
        </w:tc>
        <w:tc>
          <w:tcPr>
            <w:tcW w:w="2121" w:type="dxa"/>
          </w:tcPr>
          <w:p w14:paraId="694C854A" w14:textId="2AD2084F" w:rsidR="005C6519" w:rsidRPr="00F7537A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2D15A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307046.33</w:t>
            </w:r>
          </w:p>
        </w:tc>
        <w:tc>
          <w:tcPr>
            <w:tcW w:w="1843" w:type="dxa"/>
          </w:tcPr>
          <w:p w14:paraId="37A248D7" w14:textId="5ACCD524" w:rsidR="005C6519" w:rsidRPr="00380C4C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2D15A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82</w:t>
            </w:r>
          </w:p>
        </w:tc>
        <w:tc>
          <w:tcPr>
            <w:tcW w:w="2126" w:type="dxa"/>
          </w:tcPr>
          <w:p w14:paraId="67D13B97" w14:textId="1E245B1F" w:rsidR="005C6519" w:rsidRPr="00413540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169777.78</w:t>
            </w:r>
          </w:p>
        </w:tc>
        <w:tc>
          <w:tcPr>
            <w:tcW w:w="1843" w:type="dxa"/>
          </w:tcPr>
          <w:p w14:paraId="60E807BD" w14:textId="69A8362F" w:rsidR="005C6519" w:rsidRPr="00413540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73</w:t>
            </w:r>
          </w:p>
        </w:tc>
        <w:tc>
          <w:tcPr>
            <w:tcW w:w="2126" w:type="dxa"/>
          </w:tcPr>
          <w:p w14:paraId="407DCF7A" w14:textId="7B301497" w:rsidR="005C6519" w:rsidRPr="00901C91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51936.09</w:t>
            </w:r>
          </w:p>
        </w:tc>
        <w:tc>
          <w:tcPr>
            <w:tcW w:w="1701" w:type="dxa"/>
          </w:tcPr>
          <w:p w14:paraId="358D51CA" w14:textId="7E92DB04" w:rsidR="005C6519" w:rsidRPr="00EA3DFB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6</w:t>
            </w:r>
          </w:p>
        </w:tc>
      </w:tr>
      <w:tr w:rsidR="005C6519" w14:paraId="1991504E" w14:textId="77777777" w:rsidTr="00872723">
        <w:tc>
          <w:tcPr>
            <w:tcW w:w="1560" w:type="dxa"/>
          </w:tcPr>
          <w:p w14:paraId="2DE211FD" w14:textId="3AA3B3E1" w:rsidR="005C6519" w:rsidRPr="006D3D73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2D15A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030</w:t>
            </w:r>
          </w:p>
        </w:tc>
        <w:tc>
          <w:tcPr>
            <w:tcW w:w="2121" w:type="dxa"/>
          </w:tcPr>
          <w:p w14:paraId="54D8D447" w14:textId="569596F7" w:rsidR="005C6519" w:rsidRPr="00F7537A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2D15A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319693.98</w:t>
            </w:r>
          </w:p>
        </w:tc>
        <w:tc>
          <w:tcPr>
            <w:tcW w:w="1843" w:type="dxa"/>
          </w:tcPr>
          <w:p w14:paraId="1D547891" w14:textId="7F19AB4D" w:rsidR="005C6519" w:rsidRPr="00380C4C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2D15A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82</w:t>
            </w:r>
          </w:p>
        </w:tc>
        <w:tc>
          <w:tcPr>
            <w:tcW w:w="2126" w:type="dxa"/>
          </w:tcPr>
          <w:p w14:paraId="4CA2252C" w14:textId="58202F6A" w:rsidR="005C6519" w:rsidRPr="00413540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201744.62</w:t>
            </w:r>
          </w:p>
        </w:tc>
        <w:tc>
          <w:tcPr>
            <w:tcW w:w="1843" w:type="dxa"/>
          </w:tcPr>
          <w:p w14:paraId="0378E24E" w14:textId="3FA94124" w:rsidR="005C6519" w:rsidRPr="00413540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75</w:t>
            </w:r>
          </w:p>
        </w:tc>
        <w:tc>
          <w:tcPr>
            <w:tcW w:w="2126" w:type="dxa"/>
          </w:tcPr>
          <w:p w14:paraId="4F8E6B3B" w14:textId="62E91386" w:rsidR="005C6519" w:rsidRPr="00901C91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52740.62</w:t>
            </w:r>
          </w:p>
        </w:tc>
        <w:tc>
          <w:tcPr>
            <w:tcW w:w="1701" w:type="dxa"/>
          </w:tcPr>
          <w:p w14:paraId="25B4864F" w14:textId="229EEB40" w:rsidR="005C6519" w:rsidRPr="00EA3DFB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6</w:t>
            </w:r>
          </w:p>
        </w:tc>
      </w:tr>
      <w:tr w:rsidR="005C6519" w14:paraId="71A95E88" w14:textId="77777777" w:rsidTr="00872723">
        <w:tc>
          <w:tcPr>
            <w:tcW w:w="1560" w:type="dxa"/>
          </w:tcPr>
          <w:p w14:paraId="76C27E60" w14:textId="53E99DFA" w:rsidR="005C6519" w:rsidRPr="006D3D73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2D15A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031</w:t>
            </w:r>
          </w:p>
        </w:tc>
        <w:tc>
          <w:tcPr>
            <w:tcW w:w="2121" w:type="dxa"/>
          </w:tcPr>
          <w:p w14:paraId="1E771200" w14:textId="43CD5A85" w:rsidR="005C6519" w:rsidRPr="00F7537A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2D15A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331183.19</w:t>
            </w:r>
          </w:p>
        </w:tc>
        <w:tc>
          <w:tcPr>
            <w:tcW w:w="1843" w:type="dxa"/>
          </w:tcPr>
          <w:p w14:paraId="58FA5DD8" w14:textId="16CDB863" w:rsidR="005C6519" w:rsidRPr="00380C4C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2D15A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83</w:t>
            </w:r>
          </w:p>
        </w:tc>
        <w:tc>
          <w:tcPr>
            <w:tcW w:w="2126" w:type="dxa"/>
          </w:tcPr>
          <w:p w14:paraId="17EF0B20" w14:textId="130B78E5" w:rsidR="005C6519" w:rsidRPr="00413540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234134.22</w:t>
            </w:r>
          </w:p>
        </w:tc>
        <w:tc>
          <w:tcPr>
            <w:tcW w:w="1843" w:type="dxa"/>
          </w:tcPr>
          <w:p w14:paraId="488A946E" w14:textId="6AFE8BAF" w:rsidR="005C6519" w:rsidRPr="00413540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77</w:t>
            </w:r>
          </w:p>
        </w:tc>
        <w:tc>
          <w:tcPr>
            <w:tcW w:w="2126" w:type="dxa"/>
          </w:tcPr>
          <w:p w14:paraId="076D1695" w14:textId="45B3BB7C" w:rsidR="005C6519" w:rsidRPr="00901C91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53455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.00</w:t>
            </w:r>
          </w:p>
        </w:tc>
        <w:tc>
          <w:tcPr>
            <w:tcW w:w="1701" w:type="dxa"/>
          </w:tcPr>
          <w:p w14:paraId="7F0804B4" w14:textId="1B2C5798" w:rsidR="005C6519" w:rsidRPr="00EA3DFB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6</w:t>
            </w:r>
          </w:p>
        </w:tc>
      </w:tr>
      <w:tr w:rsidR="005C6519" w14:paraId="502C9DCE" w14:textId="77777777" w:rsidTr="00872723">
        <w:tc>
          <w:tcPr>
            <w:tcW w:w="1560" w:type="dxa"/>
          </w:tcPr>
          <w:p w14:paraId="099C6C0A" w14:textId="72A27A10" w:rsidR="005C6519" w:rsidRPr="006D3D73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2D15A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032</w:t>
            </w:r>
          </w:p>
        </w:tc>
        <w:tc>
          <w:tcPr>
            <w:tcW w:w="2121" w:type="dxa"/>
          </w:tcPr>
          <w:p w14:paraId="50E96D03" w14:textId="38168386" w:rsidR="005C6519" w:rsidRPr="00F7537A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2D15A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341329.91</w:t>
            </w:r>
          </w:p>
        </w:tc>
        <w:tc>
          <w:tcPr>
            <w:tcW w:w="1843" w:type="dxa"/>
          </w:tcPr>
          <w:p w14:paraId="2607DA77" w14:textId="6D277AEA" w:rsidR="005C6519" w:rsidRPr="00380C4C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2D15A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83</w:t>
            </w:r>
          </w:p>
        </w:tc>
        <w:tc>
          <w:tcPr>
            <w:tcW w:w="2126" w:type="dxa"/>
          </w:tcPr>
          <w:p w14:paraId="1654E0EC" w14:textId="6E0FBF66" w:rsidR="005C6519" w:rsidRPr="00413540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266972.15</w:t>
            </w:r>
          </w:p>
        </w:tc>
        <w:tc>
          <w:tcPr>
            <w:tcW w:w="1843" w:type="dxa"/>
          </w:tcPr>
          <w:p w14:paraId="51458178" w14:textId="325C941B" w:rsidR="005C6519" w:rsidRPr="00413540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78</w:t>
            </w:r>
          </w:p>
        </w:tc>
        <w:tc>
          <w:tcPr>
            <w:tcW w:w="2126" w:type="dxa"/>
          </w:tcPr>
          <w:p w14:paraId="7284BA39" w14:textId="0F292A01" w:rsidR="005C6519" w:rsidRPr="00901C91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54051.77</w:t>
            </w:r>
          </w:p>
        </w:tc>
        <w:tc>
          <w:tcPr>
            <w:tcW w:w="1701" w:type="dxa"/>
          </w:tcPr>
          <w:p w14:paraId="68E9108B" w14:textId="393D1C4A" w:rsidR="005C6519" w:rsidRPr="00EA3DFB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6</w:t>
            </w:r>
          </w:p>
        </w:tc>
      </w:tr>
      <w:tr w:rsidR="005C6519" w14:paraId="32EDCB99" w14:textId="77777777" w:rsidTr="00872723">
        <w:tc>
          <w:tcPr>
            <w:tcW w:w="1560" w:type="dxa"/>
          </w:tcPr>
          <w:p w14:paraId="5AAEC499" w14:textId="345C03FA" w:rsidR="005C6519" w:rsidRPr="006D3D73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2D15A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033</w:t>
            </w:r>
          </w:p>
        </w:tc>
        <w:tc>
          <w:tcPr>
            <w:tcW w:w="2121" w:type="dxa"/>
          </w:tcPr>
          <w:p w14:paraId="7DB8F679" w14:textId="52C07209" w:rsidR="005C6519" w:rsidRPr="00F7537A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2D15A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350313.94</w:t>
            </w:r>
          </w:p>
        </w:tc>
        <w:tc>
          <w:tcPr>
            <w:tcW w:w="1843" w:type="dxa"/>
          </w:tcPr>
          <w:p w14:paraId="3BD47871" w14:textId="1EA351C1" w:rsidR="005C6519" w:rsidRPr="00380C4C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2D15A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83</w:t>
            </w:r>
          </w:p>
        </w:tc>
        <w:tc>
          <w:tcPr>
            <w:tcW w:w="2126" w:type="dxa"/>
          </w:tcPr>
          <w:p w14:paraId="611D63E3" w14:textId="426914E8" w:rsidR="005C6519" w:rsidRPr="00413540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300486.13</w:t>
            </w:r>
          </w:p>
        </w:tc>
        <w:tc>
          <w:tcPr>
            <w:tcW w:w="1843" w:type="dxa"/>
          </w:tcPr>
          <w:p w14:paraId="3F8DD754" w14:textId="32A33F16" w:rsidR="005C6519" w:rsidRPr="00413540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8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126" w:type="dxa"/>
          </w:tcPr>
          <w:p w14:paraId="3F8A7F84" w14:textId="78731800" w:rsidR="005C6519" w:rsidRPr="00901C91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54534.91</w:t>
            </w:r>
          </w:p>
        </w:tc>
        <w:tc>
          <w:tcPr>
            <w:tcW w:w="1701" w:type="dxa"/>
          </w:tcPr>
          <w:p w14:paraId="3F4AC82A" w14:textId="726C9F06" w:rsidR="005C6519" w:rsidRPr="00EA3DFB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6</w:t>
            </w:r>
          </w:p>
        </w:tc>
      </w:tr>
      <w:tr w:rsidR="005C6519" w14:paraId="0814E532" w14:textId="77777777" w:rsidTr="00872723">
        <w:tc>
          <w:tcPr>
            <w:tcW w:w="1560" w:type="dxa"/>
          </w:tcPr>
          <w:p w14:paraId="67A88C57" w14:textId="3AB17C5A" w:rsidR="005C6519" w:rsidRPr="006D3D73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2D15A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034</w:t>
            </w:r>
          </w:p>
        </w:tc>
        <w:tc>
          <w:tcPr>
            <w:tcW w:w="2121" w:type="dxa"/>
          </w:tcPr>
          <w:p w14:paraId="481CC4B0" w14:textId="371B828D" w:rsidR="005C6519" w:rsidRPr="00F7537A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2D15A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358249.2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843" w:type="dxa"/>
          </w:tcPr>
          <w:p w14:paraId="12B28109" w14:textId="7A841E92" w:rsidR="005C6519" w:rsidRPr="00380C4C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2D15A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84</w:t>
            </w:r>
          </w:p>
        </w:tc>
        <w:tc>
          <w:tcPr>
            <w:tcW w:w="2126" w:type="dxa"/>
          </w:tcPr>
          <w:p w14:paraId="650CFBBA" w14:textId="1F291A31" w:rsidR="005C6519" w:rsidRPr="00413540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334827.77</w:t>
            </w:r>
          </w:p>
        </w:tc>
        <w:tc>
          <w:tcPr>
            <w:tcW w:w="1843" w:type="dxa"/>
          </w:tcPr>
          <w:p w14:paraId="3E21F705" w14:textId="204520CC" w:rsidR="005C6519" w:rsidRPr="00413540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82</w:t>
            </w:r>
          </w:p>
        </w:tc>
        <w:tc>
          <w:tcPr>
            <w:tcW w:w="2126" w:type="dxa"/>
          </w:tcPr>
          <w:p w14:paraId="380E5C99" w14:textId="4C1DA017" w:rsidR="005C6519" w:rsidRPr="00901C91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54917.17</w:t>
            </w:r>
          </w:p>
        </w:tc>
        <w:tc>
          <w:tcPr>
            <w:tcW w:w="1701" w:type="dxa"/>
          </w:tcPr>
          <w:p w14:paraId="1A0334FF" w14:textId="27937663" w:rsidR="005C6519" w:rsidRPr="00EA3DFB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6</w:t>
            </w:r>
          </w:p>
        </w:tc>
      </w:tr>
      <w:tr w:rsidR="005C6519" w14:paraId="0F2EA69A" w14:textId="77777777" w:rsidTr="00872723">
        <w:tc>
          <w:tcPr>
            <w:tcW w:w="1560" w:type="dxa"/>
          </w:tcPr>
          <w:p w14:paraId="24A95860" w14:textId="7F7986A2" w:rsidR="005C6519" w:rsidRPr="006D3D73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2D15A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035</w:t>
            </w:r>
          </w:p>
        </w:tc>
        <w:tc>
          <w:tcPr>
            <w:tcW w:w="2121" w:type="dxa"/>
          </w:tcPr>
          <w:p w14:paraId="0FB030F9" w14:textId="294807BB" w:rsidR="005C6519" w:rsidRPr="00F7537A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2D15A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365206.42</w:t>
            </w:r>
          </w:p>
        </w:tc>
        <w:tc>
          <w:tcPr>
            <w:tcW w:w="1843" w:type="dxa"/>
          </w:tcPr>
          <w:p w14:paraId="7553689E" w14:textId="3995AF7D" w:rsidR="005C6519" w:rsidRPr="00380C4C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2D15A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84</w:t>
            </w:r>
          </w:p>
        </w:tc>
        <w:tc>
          <w:tcPr>
            <w:tcW w:w="2126" w:type="dxa"/>
          </w:tcPr>
          <w:p w14:paraId="1BE15D07" w14:textId="248C8257" w:rsidR="005C6519" w:rsidRPr="00413540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370115.81</w:t>
            </w:r>
          </w:p>
        </w:tc>
        <w:tc>
          <w:tcPr>
            <w:tcW w:w="1843" w:type="dxa"/>
          </w:tcPr>
          <w:p w14:paraId="2FBA911D" w14:textId="33675F6C" w:rsidR="005C6519" w:rsidRPr="00413540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84</w:t>
            </w:r>
          </w:p>
        </w:tc>
        <w:tc>
          <w:tcPr>
            <w:tcW w:w="2126" w:type="dxa"/>
          </w:tcPr>
          <w:p w14:paraId="235DC886" w14:textId="5F317A3F" w:rsidR="005C6519" w:rsidRPr="00901C91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55216.67</w:t>
            </w:r>
          </w:p>
        </w:tc>
        <w:tc>
          <w:tcPr>
            <w:tcW w:w="1701" w:type="dxa"/>
          </w:tcPr>
          <w:p w14:paraId="5FE27EFD" w14:textId="082BAB44" w:rsidR="005C6519" w:rsidRPr="00EA3DFB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6</w:t>
            </w:r>
          </w:p>
        </w:tc>
      </w:tr>
      <w:tr w:rsidR="005C6519" w14:paraId="0FEC25EA" w14:textId="77777777" w:rsidTr="00872723">
        <w:tc>
          <w:tcPr>
            <w:tcW w:w="1560" w:type="dxa"/>
          </w:tcPr>
          <w:p w14:paraId="0BBA0AA3" w14:textId="4A843459" w:rsidR="005C6519" w:rsidRPr="006D3D73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2D15A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036</w:t>
            </w:r>
          </w:p>
        </w:tc>
        <w:tc>
          <w:tcPr>
            <w:tcW w:w="2121" w:type="dxa"/>
          </w:tcPr>
          <w:p w14:paraId="7B36B487" w14:textId="4B5D4A7A" w:rsidR="005C6519" w:rsidRPr="00F7537A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2D15A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371205.32</w:t>
            </w:r>
          </w:p>
        </w:tc>
        <w:tc>
          <w:tcPr>
            <w:tcW w:w="1843" w:type="dxa"/>
          </w:tcPr>
          <w:p w14:paraId="7CB88A69" w14:textId="3E7A3058" w:rsidR="005C6519" w:rsidRPr="00380C4C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2D15A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84</w:t>
            </w:r>
          </w:p>
        </w:tc>
        <w:tc>
          <w:tcPr>
            <w:tcW w:w="2126" w:type="dxa"/>
          </w:tcPr>
          <w:p w14:paraId="4EA2E996" w14:textId="4E3F349D" w:rsidR="005C6519" w:rsidRPr="00413540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406480.41</w:t>
            </w:r>
          </w:p>
        </w:tc>
        <w:tc>
          <w:tcPr>
            <w:tcW w:w="1843" w:type="dxa"/>
          </w:tcPr>
          <w:p w14:paraId="5AE7FAAE" w14:textId="43FC47C9" w:rsidR="005C6519" w:rsidRPr="00413540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86</w:t>
            </w:r>
          </w:p>
        </w:tc>
        <w:tc>
          <w:tcPr>
            <w:tcW w:w="2126" w:type="dxa"/>
          </w:tcPr>
          <w:p w14:paraId="1088C13A" w14:textId="0E560428" w:rsidR="005C6519" w:rsidRPr="00901C91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55439.85</w:t>
            </w:r>
          </w:p>
        </w:tc>
        <w:tc>
          <w:tcPr>
            <w:tcW w:w="1701" w:type="dxa"/>
          </w:tcPr>
          <w:p w14:paraId="696983A4" w14:textId="14EA2BB4" w:rsidR="005C6519" w:rsidRPr="00EA3DFB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6</w:t>
            </w:r>
          </w:p>
        </w:tc>
      </w:tr>
      <w:tr w:rsidR="005C6519" w14:paraId="127B1DCC" w14:textId="77777777" w:rsidTr="00872723">
        <w:tc>
          <w:tcPr>
            <w:tcW w:w="1560" w:type="dxa"/>
          </w:tcPr>
          <w:p w14:paraId="717734BB" w14:textId="420C8972" w:rsidR="005C6519" w:rsidRPr="006D3D73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2D15A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037</w:t>
            </w:r>
          </w:p>
        </w:tc>
        <w:tc>
          <w:tcPr>
            <w:tcW w:w="2121" w:type="dxa"/>
          </w:tcPr>
          <w:p w14:paraId="052EE904" w14:textId="54FF1757" w:rsidR="005C6519" w:rsidRPr="00F7537A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2D15A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376285.12</w:t>
            </w:r>
          </w:p>
        </w:tc>
        <w:tc>
          <w:tcPr>
            <w:tcW w:w="1843" w:type="dxa"/>
          </w:tcPr>
          <w:p w14:paraId="73ADF453" w14:textId="709D62F4" w:rsidR="005C6519" w:rsidRPr="00380C4C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2D15A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84</w:t>
            </w:r>
          </w:p>
        </w:tc>
        <w:tc>
          <w:tcPr>
            <w:tcW w:w="2126" w:type="dxa"/>
          </w:tcPr>
          <w:p w14:paraId="738304FE" w14:textId="76E48BE6" w:rsidR="005C6519" w:rsidRPr="00413540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444137.29</w:t>
            </w:r>
          </w:p>
        </w:tc>
        <w:tc>
          <w:tcPr>
            <w:tcW w:w="1843" w:type="dxa"/>
          </w:tcPr>
          <w:p w14:paraId="04637365" w14:textId="4EFD0F6A" w:rsidR="005C6519" w:rsidRPr="00413540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88</w:t>
            </w:r>
          </w:p>
        </w:tc>
        <w:tc>
          <w:tcPr>
            <w:tcW w:w="2126" w:type="dxa"/>
          </w:tcPr>
          <w:p w14:paraId="764EAB8D" w14:textId="769B6291" w:rsidR="005C6519" w:rsidRPr="00901C91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55576.6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701" w:type="dxa"/>
          </w:tcPr>
          <w:p w14:paraId="43183376" w14:textId="42214E22" w:rsidR="005C6519" w:rsidRPr="00EA3DFB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6</w:t>
            </w:r>
          </w:p>
        </w:tc>
      </w:tr>
      <w:tr w:rsidR="005C6519" w14:paraId="27D61F40" w14:textId="77777777" w:rsidTr="00872723">
        <w:tc>
          <w:tcPr>
            <w:tcW w:w="1560" w:type="dxa"/>
          </w:tcPr>
          <w:p w14:paraId="1832CC1E" w14:textId="39E8B93C" w:rsidR="005C6519" w:rsidRPr="006D3D73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2D15A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038</w:t>
            </w:r>
          </w:p>
        </w:tc>
        <w:tc>
          <w:tcPr>
            <w:tcW w:w="2121" w:type="dxa"/>
          </w:tcPr>
          <w:p w14:paraId="6FCD466E" w14:textId="592F4975" w:rsidR="005C6519" w:rsidRPr="00F7537A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2D15A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380761.29</w:t>
            </w:r>
          </w:p>
        </w:tc>
        <w:tc>
          <w:tcPr>
            <w:tcW w:w="1843" w:type="dxa"/>
          </w:tcPr>
          <w:p w14:paraId="3113D842" w14:textId="60EA1350" w:rsidR="005C6519" w:rsidRPr="00380C4C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2D15A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84</w:t>
            </w:r>
          </w:p>
        </w:tc>
        <w:tc>
          <w:tcPr>
            <w:tcW w:w="2126" w:type="dxa"/>
          </w:tcPr>
          <w:p w14:paraId="615C1DD6" w14:textId="42F11299" w:rsidR="005C6519" w:rsidRPr="00413540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483425.48</w:t>
            </w:r>
          </w:p>
        </w:tc>
        <w:tc>
          <w:tcPr>
            <w:tcW w:w="1843" w:type="dxa"/>
          </w:tcPr>
          <w:p w14:paraId="25F18DFC" w14:textId="3E400D85" w:rsidR="005C6519" w:rsidRPr="00413540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91</w:t>
            </w:r>
          </w:p>
        </w:tc>
        <w:tc>
          <w:tcPr>
            <w:tcW w:w="2126" w:type="dxa"/>
          </w:tcPr>
          <w:p w14:paraId="3EE0BDF6" w14:textId="12BF5921" w:rsidR="005C6519" w:rsidRPr="00901C91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55640.52</w:t>
            </w:r>
          </w:p>
        </w:tc>
        <w:tc>
          <w:tcPr>
            <w:tcW w:w="1701" w:type="dxa"/>
          </w:tcPr>
          <w:p w14:paraId="4EE44FCC" w14:textId="51CAF43F" w:rsidR="005C6519" w:rsidRPr="00EA3DFB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6</w:t>
            </w:r>
          </w:p>
        </w:tc>
      </w:tr>
      <w:tr w:rsidR="005C6519" w14:paraId="36BFDA71" w14:textId="77777777" w:rsidTr="00872723">
        <w:tc>
          <w:tcPr>
            <w:tcW w:w="1560" w:type="dxa"/>
          </w:tcPr>
          <w:p w14:paraId="5C79A16E" w14:textId="7EE51F8A" w:rsidR="005C6519" w:rsidRPr="006D3D73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2D15A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039</w:t>
            </w:r>
          </w:p>
        </w:tc>
        <w:tc>
          <w:tcPr>
            <w:tcW w:w="2121" w:type="dxa"/>
          </w:tcPr>
          <w:p w14:paraId="4132E83B" w14:textId="0621FA14" w:rsidR="005C6519" w:rsidRPr="00F7537A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2D15A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384910.91</w:t>
            </w:r>
          </w:p>
        </w:tc>
        <w:tc>
          <w:tcPr>
            <w:tcW w:w="1843" w:type="dxa"/>
          </w:tcPr>
          <w:p w14:paraId="5903EF28" w14:textId="0EF3DAD4" w:rsidR="005C6519" w:rsidRPr="00380C4C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2D15A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84</w:t>
            </w:r>
          </w:p>
        </w:tc>
        <w:tc>
          <w:tcPr>
            <w:tcW w:w="2126" w:type="dxa"/>
          </w:tcPr>
          <w:p w14:paraId="06FAB590" w14:textId="2EA32352" w:rsidR="005C6519" w:rsidRPr="00413540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524645.52</w:t>
            </w:r>
          </w:p>
        </w:tc>
        <w:tc>
          <w:tcPr>
            <w:tcW w:w="1843" w:type="dxa"/>
          </w:tcPr>
          <w:p w14:paraId="5B141B98" w14:textId="56B46EB5" w:rsidR="005C6519" w:rsidRPr="00413540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93</w:t>
            </w:r>
          </w:p>
        </w:tc>
        <w:tc>
          <w:tcPr>
            <w:tcW w:w="2126" w:type="dxa"/>
          </w:tcPr>
          <w:p w14:paraId="2D737E98" w14:textId="7208E3A2" w:rsidR="005C6519" w:rsidRPr="00901C91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55650.94</w:t>
            </w:r>
          </w:p>
        </w:tc>
        <w:tc>
          <w:tcPr>
            <w:tcW w:w="1701" w:type="dxa"/>
          </w:tcPr>
          <w:p w14:paraId="42CC6808" w14:textId="5A11BA62" w:rsidR="005C6519" w:rsidRPr="00EA3DFB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6</w:t>
            </w:r>
          </w:p>
        </w:tc>
      </w:tr>
      <w:tr w:rsidR="005C6519" w14:paraId="5397F3D4" w14:textId="77777777" w:rsidTr="00872723">
        <w:tc>
          <w:tcPr>
            <w:tcW w:w="1560" w:type="dxa"/>
          </w:tcPr>
          <w:p w14:paraId="792BEB3A" w14:textId="601D8B8F" w:rsidR="005C6519" w:rsidRPr="006D3D73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2D15A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040</w:t>
            </w:r>
          </w:p>
        </w:tc>
        <w:tc>
          <w:tcPr>
            <w:tcW w:w="2121" w:type="dxa"/>
          </w:tcPr>
          <w:p w14:paraId="24EC0988" w14:textId="60838C4F" w:rsidR="005C6519" w:rsidRPr="00F7537A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2D15A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388961.89</w:t>
            </w:r>
          </w:p>
        </w:tc>
        <w:tc>
          <w:tcPr>
            <w:tcW w:w="1843" w:type="dxa"/>
          </w:tcPr>
          <w:p w14:paraId="0E366AD2" w14:textId="3C1EA6AC" w:rsidR="005C6519" w:rsidRPr="00380C4C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2D15A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85</w:t>
            </w:r>
          </w:p>
        </w:tc>
        <w:tc>
          <w:tcPr>
            <w:tcW w:w="2126" w:type="dxa"/>
          </w:tcPr>
          <w:p w14:paraId="58ACA78B" w14:textId="44653609" w:rsidR="005C6519" w:rsidRPr="00413540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568083.21</w:t>
            </w:r>
          </w:p>
        </w:tc>
        <w:tc>
          <w:tcPr>
            <w:tcW w:w="1843" w:type="dxa"/>
          </w:tcPr>
          <w:p w14:paraId="72A4749B" w14:textId="402C9BD6" w:rsidR="005C6519" w:rsidRPr="00413540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95</w:t>
            </w:r>
          </w:p>
        </w:tc>
        <w:tc>
          <w:tcPr>
            <w:tcW w:w="2126" w:type="dxa"/>
          </w:tcPr>
          <w:p w14:paraId="2A1A5AD7" w14:textId="7528173E" w:rsidR="005C6519" w:rsidRPr="00901C91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55632.31</w:t>
            </w:r>
          </w:p>
        </w:tc>
        <w:tc>
          <w:tcPr>
            <w:tcW w:w="1701" w:type="dxa"/>
          </w:tcPr>
          <w:p w14:paraId="501BBFBF" w14:textId="1E1096F8" w:rsidR="005C6519" w:rsidRPr="00EA3DFB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6</w:t>
            </w:r>
          </w:p>
        </w:tc>
      </w:tr>
      <w:tr w:rsidR="005C6519" w14:paraId="32D5F738" w14:textId="77777777" w:rsidTr="00872723">
        <w:tc>
          <w:tcPr>
            <w:tcW w:w="1560" w:type="dxa"/>
          </w:tcPr>
          <w:p w14:paraId="0771E602" w14:textId="09A95D2B" w:rsidR="005C6519" w:rsidRPr="006D3D73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2D15A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041</w:t>
            </w:r>
          </w:p>
        </w:tc>
        <w:tc>
          <w:tcPr>
            <w:tcW w:w="2121" w:type="dxa"/>
          </w:tcPr>
          <w:p w14:paraId="379193F9" w14:textId="31AA91A2" w:rsidR="005C6519" w:rsidRPr="00F7537A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2D15A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393016.64</w:t>
            </w:r>
          </w:p>
        </w:tc>
        <w:tc>
          <w:tcPr>
            <w:tcW w:w="1843" w:type="dxa"/>
          </w:tcPr>
          <w:p w14:paraId="66E6889A" w14:textId="7EECDC0A" w:rsidR="005C6519" w:rsidRPr="00380C4C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2D15A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85</w:t>
            </w:r>
          </w:p>
        </w:tc>
        <w:tc>
          <w:tcPr>
            <w:tcW w:w="2126" w:type="dxa"/>
          </w:tcPr>
          <w:p w14:paraId="35137149" w14:textId="1C7D6FC9" w:rsidR="005C6519" w:rsidRPr="00413540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613982.73</w:t>
            </w:r>
          </w:p>
        </w:tc>
        <w:tc>
          <w:tcPr>
            <w:tcW w:w="1843" w:type="dxa"/>
          </w:tcPr>
          <w:p w14:paraId="45EDC23B" w14:textId="212C3516" w:rsidR="005C6519" w:rsidRPr="00413540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98</w:t>
            </w:r>
          </w:p>
        </w:tc>
        <w:tc>
          <w:tcPr>
            <w:tcW w:w="2126" w:type="dxa"/>
          </w:tcPr>
          <w:p w14:paraId="4D411A90" w14:textId="7D7C5BDE" w:rsidR="005C6519" w:rsidRPr="00901C91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55597.95</w:t>
            </w:r>
          </w:p>
        </w:tc>
        <w:tc>
          <w:tcPr>
            <w:tcW w:w="1701" w:type="dxa"/>
          </w:tcPr>
          <w:p w14:paraId="55A4EAF1" w14:textId="26DD4132" w:rsidR="005C6519" w:rsidRPr="00EA3DFB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6</w:t>
            </w:r>
          </w:p>
        </w:tc>
      </w:tr>
      <w:tr w:rsidR="005C6519" w14:paraId="7E46F42D" w14:textId="77777777" w:rsidTr="00872723">
        <w:tc>
          <w:tcPr>
            <w:tcW w:w="1560" w:type="dxa"/>
          </w:tcPr>
          <w:p w14:paraId="5579E6C0" w14:textId="4DA709EA" w:rsidR="005C6519" w:rsidRPr="006D3D73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2D15A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lastRenderedPageBreak/>
              <w:t>2042</w:t>
            </w:r>
          </w:p>
        </w:tc>
        <w:tc>
          <w:tcPr>
            <w:tcW w:w="2121" w:type="dxa"/>
          </w:tcPr>
          <w:p w14:paraId="4096318F" w14:textId="77A1D302" w:rsidR="005C6519" w:rsidRPr="00F7537A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2D15A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397066.89</w:t>
            </w:r>
          </w:p>
        </w:tc>
        <w:tc>
          <w:tcPr>
            <w:tcW w:w="1843" w:type="dxa"/>
          </w:tcPr>
          <w:p w14:paraId="5CF824AC" w14:textId="5FC25761" w:rsidR="005C6519" w:rsidRPr="00380C4C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2D15A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85</w:t>
            </w:r>
          </w:p>
        </w:tc>
        <w:tc>
          <w:tcPr>
            <w:tcW w:w="2126" w:type="dxa"/>
          </w:tcPr>
          <w:p w14:paraId="36A3BFA3" w14:textId="0948D126" w:rsidR="005C6519" w:rsidRPr="00413540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662564.26</w:t>
            </w:r>
          </w:p>
        </w:tc>
        <w:tc>
          <w:tcPr>
            <w:tcW w:w="1843" w:type="dxa"/>
          </w:tcPr>
          <w:p w14:paraId="42FBB24C" w14:textId="2873D7DD" w:rsidR="005C6519" w:rsidRPr="00413540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01</w:t>
            </w:r>
          </w:p>
        </w:tc>
        <w:tc>
          <w:tcPr>
            <w:tcW w:w="2126" w:type="dxa"/>
          </w:tcPr>
          <w:p w14:paraId="4CF3DE88" w14:textId="111AE439" w:rsidR="005C6519" w:rsidRPr="00901C91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55539.3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701" w:type="dxa"/>
          </w:tcPr>
          <w:p w14:paraId="42ACE7D7" w14:textId="4FB21601" w:rsidR="005C6519" w:rsidRPr="00EA3DFB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6</w:t>
            </w:r>
          </w:p>
        </w:tc>
      </w:tr>
      <w:tr w:rsidR="005C6519" w14:paraId="2AEDB3DD" w14:textId="77777777" w:rsidTr="00872723">
        <w:tc>
          <w:tcPr>
            <w:tcW w:w="1560" w:type="dxa"/>
          </w:tcPr>
          <w:p w14:paraId="031250B9" w14:textId="194D474F" w:rsidR="005C6519" w:rsidRPr="006D3D73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2D15A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043</w:t>
            </w:r>
          </w:p>
        </w:tc>
        <w:tc>
          <w:tcPr>
            <w:tcW w:w="2121" w:type="dxa"/>
          </w:tcPr>
          <w:p w14:paraId="70AF6BBF" w14:textId="1628E7CB" w:rsidR="005C6519" w:rsidRPr="00F7537A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2D15A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401107.17</w:t>
            </w:r>
          </w:p>
        </w:tc>
        <w:tc>
          <w:tcPr>
            <w:tcW w:w="1843" w:type="dxa"/>
          </w:tcPr>
          <w:p w14:paraId="14C5747B" w14:textId="3D9F05DF" w:rsidR="005C6519" w:rsidRPr="00380C4C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2D15A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85</w:t>
            </w:r>
          </w:p>
        </w:tc>
        <w:tc>
          <w:tcPr>
            <w:tcW w:w="2126" w:type="dxa"/>
          </w:tcPr>
          <w:p w14:paraId="76124110" w14:textId="7BBCECE7" w:rsidR="005C6519" w:rsidRPr="00413540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713996.15</w:t>
            </w:r>
          </w:p>
        </w:tc>
        <w:tc>
          <w:tcPr>
            <w:tcW w:w="1843" w:type="dxa"/>
          </w:tcPr>
          <w:p w14:paraId="3556ED5D" w14:textId="40C53BA2" w:rsidR="005C6519" w:rsidRPr="00413540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04</w:t>
            </w:r>
          </w:p>
        </w:tc>
        <w:tc>
          <w:tcPr>
            <w:tcW w:w="2126" w:type="dxa"/>
          </w:tcPr>
          <w:p w14:paraId="62DCC7A6" w14:textId="7E030026" w:rsidR="005C6519" w:rsidRPr="00901C91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55455.45</w:t>
            </w:r>
          </w:p>
        </w:tc>
        <w:tc>
          <w:tcPr>
            <w:tcW w:w="1701" w:type="dxa"/>
          </w:tcPr>
          <w:p w14:paraId="4AE4145B" w14:textId="54299F33" w:rsidR="005C6519" w:rsidRPr="00EA3DFB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6</w:t>
            </w:r>
          </w:p>
        </w:tc>
      </w:tr>
      <w:tr w:rsidR="005C6519" w14:paraId="206D2153" w14:textId="77777777" w:rsidTr="00872723">
        <w:tc>
          <w:tcPr>
            <w:tcW w:w="1560" w:type="dxa"/>
          </w:tcPr>
          <w:p w14:paraId="7C19DFBA" w14:textId="7C800648" w:rsidR="005C6519" w:rsidRPr="006D3D73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2D15A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044</w:t>
            </w:r>
          </w:p>
        </w:tc>
        <w:tc>
          <w:tcPr>
            <w:tcW w:w="2121" w:type="dxa"/>
          </w:tcPr>
          <w:p w14:paraId="07A8D67D" w14:textId="3A511829" w:rsidR="005C6519" w:rsidRPr="00F7537A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2D15A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405129.49</w:t>
            </w:r>
          </w:p>
        </w:tc>
        <w:tc>
          <w:tcPr>
            <w:tcW w:w="1843" w:type="dxa"/>
          </w:tcPr>
          <w:p w14:paraId="73392CE2" w14:textId="18B1097E" w:rsidR="005C6519" w:rsidRPr="00E23635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2D15A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85</w:t>
            </w:r>
          </w:p>
        </w:tc>
        <w:tc>
          <w:tcPr>
            <w:tcW w:w="2126" w:type="dxa"/>
          </w:tcPr>
          <w:p w14:paraId="737BD222" w14:textId="74BA82E5" w:rsidR="005C6519" w:rsidRPr="00821D09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768455.14</w:t>
            </w:r>
          </w:p>
        </w:tc>
        <w:tc>
          <w:tcPr>
            <w:tcW w:w="1843" w:type="dxa"/>
          </w:tcPr>
          <w:p w14:paraId="70396240" w14:textId="56F05C8B" w:rsidR="005C6519" w:rsidRPr="00821D09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07</w:t>
            </w:r>
          </w:p>
        </w:tc>
        <w:tc>
          <w:tcPr>
            <w:tcW w:w="2126" w:type="dxa"/>
          </w:tcPr>
          <w:p w14:paraId="647B33D9" w14:textId="5BCD48DC" w:rsidR="005C6519" w:rsidRPr="00901C91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55345.95</w:t>
            </w:r>
          </w:p>
        </w:tc>
        <w:tc>
          <w:tcPr>
            <w:tcW w:w="1701" w:type="dxa"/>
          </w:tcPr>
          <w:p w14:paraId="6580FCBF" w14:textId="6D70F7E3" w:rsidR="005C6519" w:rsidRPr="00EA3DFB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6</w:t>
            </w:r>
          </w:p>
        </w:tc>
      </w:tr>
      <w:tr w:rsidR="005C6519" w14:paraId="5CDB3C7E" w14:textId="77777777" w:rsidTr="00872723">
        <w:tc>
          <w:tcPr>
            <w:tcW w:w="1560" w:type="dxa"/>
          </w:tcPr>
          <w:p w14:paraId="15A4433F" w14:textId="3A180E4F" w:rsidR="005C6519" w:rsidRPr="006D3D73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2D15A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045</w:t>
            </w:r>
          </w:p>
        </w:tc>
        <w:tc>
          <w:tcPr>
            <w:tcW w:w="2121" w:type="dxa"/>
          </w:tcPr>
          <w:p w14:paraId="59B49669" w14:textId="5418A653" w:rsidR="005C6519" w:rsidRPr="00F7537A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2D15A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409160.16</w:t>
            </w:r>
          </w:p>
        </w:tc>
        <w:tc>
          <w:tcPr>
            <w:tcW w:w="1843" w:type="dxa"/>
          </w:tcPr>
          <w:p w14:paraId="7FFB21C4" w14:textId="5AC5D334" w:rsidR="005C6519" w:rsidRPr="00E23635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2D15A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86</w:t>
            </w:r>
          </w:p>
        </w:tc>
        <w:tc>
          <w:tcPr>
            <w:tcW w:w="2126" w:type="dxa"/>
          </w:tcPr>
          <w:p w14:paraId="604B646C" w14:textId="54579E2D" w:rsidR="005C6519" w:rsidRPr="00821D09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826181.32</w:t>
            </w:r>
          </w:p>
        </w:tc>
        <w:tc>
          <w:tcPr>
            <w:tcW w:w="1843" w:type="dxa"/>
          </w:tcPr>
          <w:p w14:paraId="475865C4" w14:textId="25109F27" w:rsidR="005C6519" w:rsidRPr="00821D09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11</w:t>
            </w:r>
          </w:p>
        </w:tc>
        <w:tc>
          <w:tcPr>
            <w:tcW w:w="2126" w:type="dxa"/>
          </w:tcPr>
          <w:p w14:paraId="2544E493" w14:textId="21E2A2BF" w:rsidR="005C6519" w:rsidRPr="00901C91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55216.63</w:t>
            </w:r>
          </w:p>
        </w:tc>
        <w:tc>
          <w:tcPr>
            <w:tcW w:w="1701" w:type="dxa"/>
          </w:tcPr>
          <w:p w14:paraId="5F01A31B" w14:textId="0E8A46CA" w:rsidR="005C6519" w:rsidRPr="00EA3DFB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5</w:t>
            </w:r>
          </w:p>
        </w:tc>
      </w:tr>
      <w:tr w:rsidR="005C6519" w14:paraId="35F358E7" w14:textId="77777777" w:rsidTr="00872723">
        <w:tc>
          <w:tcPr>
            <w:tcW w:w="1560" w:type="dxa"/>
          </w:tcPr>
          <w:p w14:paraId="61AC8703" w14:textId="6E868CE6" w:rsidR="005C6519" w:rsidRPr="006D3D73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2D15A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046</w:t>
            </w:r>
          </w:p>
        </w:tc>
        <w:tc>
          <w:tcPr>
            <w:tcW w:w="2121" w:type="dxa"/>
          </w:tcPr>
          <w:p w14:paraId="32C464BE" w14:textId="50B1984A" w:rsidR="005C6519" w:rsidRPr="00F7537A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2D15A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413210.65</w:t>
            </w:r>
          </w:p>
        </w:tc>
        <w:tc>
          <w:tcPr>
            <w:tcW w:w="1843" w:type="dxa"/>
          </w:tcPr>
          <w:p w14:paraId="3359A105" w14:textId="72446713" w:rsidR="005C6519" w:rsidRPr="00E23635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2D15A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86</w:t>
            </w:r>
          </w:p>
        </w:tc>
        <w:tc>
          <w:tcPr>
            <w:tcW w:w="2126" w:type="dxa"/>
          </w:tcPr>
          <w:p w14:paraId="1083080C" w14:textId="3612D227" w:rsidR="005C6519" w:rsidRPr="00821D09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887411.33</w:t>
            </w:r>
          </w:p>
        </w:tc>
        <w:tc>
          <w:tcPr>
            <w:tcW w:w="1843" w:type="dxa"/>
          </w:tcPr>
          <w:p w14:paraId="0DD875ED" w14:textId="3C93A73D" w:rsidR="005C6519" w:rsidRPr="00821D09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15</w:t>
            </w:r>
          </w:p>
        </w:tc>
        <w:tc>
          <w:tcPr>
            <w:tcW w:w="2126" w:type="dxa"/>
          </w:tcPr>
          <w:p w14:paraId="4430B61A" w14:textId="69CA7F35" w:rsidR="005C6519" w:rsidRPr="00901C91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55075.47</w:t>
            </w:r>
          </w:p>
        </w:tc>
        <w:tc>
          <w:tcPr>
            <w:tcW w:w="1701" w:type="dxa"/>
          </w:tcPr>
          <w:p w14:paraId="1BC6D558" w14:textId="187F0D91" w:rsidR="005C6519" w:rsidRPr="00EA3DFB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5</w:t>
            </w:r>
          </w:p>
        </w:tc>
      </w:tr>
      <w:tr w:rsidR="005C6519" w14:paraId="327C0EEE" w14:textId="77777777" w:rsidTr="00872723">
        <w:tc>
          <w:tcPr>
            <w:tcW w:w="1560" w:type="dxa"/>
          </w:tcPr>
          <w:p w14:paraId="53A657C7" w14:textId="13AE1DB8" w:rsidR="005C6519" w:rsidRPr="006D3D73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2D15A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047</w:t>
            </w:r>
          </w:p>
        </w:tc>
        <w:tc>
          <w:tcPr>
            <w:tcW w:w="2121" w:type="dxa"/>
          </w:tcPr>
          <w:p w14:paraId="2F826089" w14:textId="482C3C6E" w:rsidR="005C6519" w:rsidRPr="00F7537A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2D15A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417262.77</w:t>
            </w:r>
          </w:p>
        </w:tc>
        <w:tc>
          <w:tcPr>
            <w:tcW w:w="1843" w:type="dxa"/>
          </w:tcPr>
          <w:p w14:paraId="37BE292F" w14:textId="45334767" w:rsidR="005C6519" w:rsidRPr="00E23635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2D15A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86</w:t>
            </w:r>
          </w:p>
        </w:tc>
        <w:tc>
          <w:tcPr>
            <w:tcW w:w="2126" w:type="dxa"/>
          </w:tcPr>
          <w:p w14:paraId="153EB982" w14:textId="60A3DA6C" w:rsidR="005C6519" w:rsidRPr="00821D09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952354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.00</w:t>
            </w:r>
          </w:p>
        </w:tc>
        <w:tc>
          <w:tcPr>
            <w:tcW w:w="1843" w:type="dxa"/>
          </w:tcPr>
          <w:p w14:paraId="225F6401" w14:textId="432272B8" w:rsidR="005C6519" w:rsidRPr="00821D09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19</w:t>
            </w:r>
          </w:p>
        </w:tc>
        <w:tc>
          <w:tcPr>
            <w:tcW w:w="2126" w:type="dxa"/>
          </w:tcPr>
          <w:p w14:paraId="408C418C" w14:textId="5D382A13" w:rsidR="005C6519" w:rsidRPr="00901C91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54913.21</w:t>
            </w:r>
          </w:p>
        </w:tc>
        <w:tc>
          <w:tcPr>
            <w:tcW w:w="1701" w:type="dxa"/>
          </w:tcPr>
          <w:p w14:paraId="5FBB60C3" w14:textId="4EB2EFCC" w:rsidR="005C6519" w:rsidRPr="00EA3DFB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5</w:t>
            </w:r>
          </w:p>
        </w:tc>
      </w:tr>
      <w:tr w:rsidR="005C6519" w14:paraId="02540788" w14:textId="77777777" w:rsidTr="00872723">
        <w:tc>
          <w:tcPr>
            <w:tcW w:w="1560" w:type="dxa"/>
          </w:tcPr>
          <w:p w14:paraId="5C557E20" w14:textId="152DEF1C" w:rsidR="005C6519" w:rsidRPr="006D3D73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2D15A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048</w:t>
            </w:r>
          </w:p>
        </w:tc>
        <w:tc>
          <w:tcPr>
            <w:tcW w:w="2121" w:type="dxa"/>
          </w:tcPr>
          <w:p w14:paraId="56D47E45" w14:textId="641710DD" w:rsidR="005C6519" w:rsidRPr="00F7537A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2D15A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421324.03</w:t>
            </w:r>
          </w:p>
        </w:tc>
        <w:tc>
          <w:tcPr>
            <w:tcW w:w="1843" w:type="dxa"/>
          </w:tcPr>
          <w:p w14:paraId="30FD0571" w14:textId="5B470BDD" w:rsidR="005C6519" w:rsidRPr="00E23635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2D15A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86</w:t>
            </w:r>
          </w:p>
        </w:tc>
        <w:tc>
          <w:tcPr>
            <w:tcW w:w="2126" w:type="dxa"/>
          </w:tcPr>
          <w:p w14:paraId="75C69ADC" w14:textId="2CC5D5B8" w:rsidR="005C6519" w:rsidRPr="00821D09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021278.75</w:t>
            </w:r>
          </w:p>
        </w:tc>
        <w:tc>
          <w:tcPr>
            <w:tcW w:w="1843" w:type="dxa"/>
          </w:tcPr>
          <w:p w14:paraId="5F2FEFD1" w14:textId="181D73A3" w:rsidR="005C6519" w:rsidRPr="00821D09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23</w:t>
            </w:r>
          </w:p>
        </w:tc>
        <w:tc>
          <w:tcPr>
            <w:tcW w:w="2126" w:type="dxa"/>
          </w:tcPr>
          <w:p w14:paraId="4D10158B" w14:textId="41A6373B" w:rsidR="005C6519" w:rsidRPr="00901C91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54731.01</w:t>
            </w:r>
          </w:p>
        </w:tc>
        <w:tc>
          <w:tcPr>
            <w:tcW w:w="1701" w:type="dxa"/>
          </w:tcPr>
          <w:p w14:paraId="7D174F8E" w14:textId="20A1AF46" w:rsidR="005C6519" w:rsidRPr="00EA3DFB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5</w:t>
            </w:r>
          </w:p>
        </w:tc>
      </w:tr>
      <w:tr w:rsidR="005C6519" w14:paraId="5DA65E5A" w14:textId="77777777" w:rsidTr="00872723">
        <w:tc>
          <w:tcPr>
            <w:tcW w:w="1560" w:type="dxa"/>
          </w:tcPr>
          <w:p w14:paraId="6CB19324" w14:textId="50CFC730" w:rsidR="005C6519" w:rsidRPr="006D3D73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2D15A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049</w:t>
            </w:r>
          </w:p>
        </w:tc>
        <w:tc>
          <w:tcPr>
            <w:tcW w:w="2121" w:type="dxa"/>
          </w:tcPr>
          <w:p w14:paraId="7366C8C2" w14:textId="63EEE45F" w:rsidR="005C6519" w:rsidRPr="00F7537A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2D15A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425415.01</w:t>
            </w:r>
          </w:p>
        </w:tc>
        <w:tc>
          <w:tcPr>
            <w:tcW w:w="1843" w:type="dxa"/>
          </w:tcPr>
          <w:p w14:paraId="4930B4FC" w14:textId="4F9F0822" w:rsidR="005C6519" w:rsidRPr="00E23635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2D15A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87</w:t>
            </w:r>
          </w:p>
        </w:tc>
        <w:tc>
          <w:tcPr>
            <w:tcW w:w="2126" w:type="dxa"/>
          </w:tcPr>
          <w:p w14:paraId="6C9C00C9" w14:textId="78D9AFE3" w:rsidR="005C6519" w:rsidRPr="00821D09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094496.53</w:t>
            </w:r>
          </w:p>
        </w:tc>
        <w:tc>
          <w:tcPr>
            <w:tcW w:w="1843" w:type="dxa"/>
          </w:tcPr>
          <w:p w14:paraId="37D705AC" w14:textId="1D63CA27" w:rsidR="005C6519" w:rsidRPr="00821D09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27</w:t>
            </w:r>
          </w:p>
        </w:tc>
        <w:tc>
          <w:tcPr>
            <w:tcW w:w="2126" w:type="dxa"/>
          </w:tcPr>
          <w:p w14:paraId="4F016BA1" w14:textId="75CDC5ED" w:rsidR="005C6519" w:rsidRPr="00901C91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54531.66</w:t>
            </w:r>
          </w:p>
        </w:tc>
        <w:tc>
          <w:tcPr>
            <w:tcW w:w="1701" w:type="dxa"/>
          </w:tcPr>
          <w:p w14:paraId="048AD8A8" w14:textId="722F0975" w:rsidR="005C6519" w:rsidRPr="00EA3DFB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5</w:t>
            </w:r>
          </w:p>
        </w:tc>
      </w:tr>
      <w:tr w:rsidR="005C6519" w14:paraId="1DD90249" w14:textId="77777777" w:rsidTr="00872723">
        <w:tc>
          <w:tcPr>
            <w:tcW w:w="1560" w:type="dxa"/>
          </w:tcPr>
          <w:p w14:paraId="527E7ACF" w14:textId="3D96CD63" w:rsidR="005C6519" w:rsidRPr="006D3D73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2D15A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050</w:t>
            </w:r>
          </w:p>
        </w:tc>
        <w:tc>
          <w:tcPr>
            <w:tcW w:w="2121" w:type="dxa"/>
          </w:tcPr>
          <w:p w14:paraId="593A486A" w14:textId="5EBBF48A" w:rsidR="005C6519" w:rsidRPr="00F7537A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2D15A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429575.56</w:t>
            </w:r>
          </w:p>
        </w:tc>
        <w:tc>
          <w:tcPr>
            <w:tcW w:w="1843" w:type="dxa"/>
          </w:tcPr>
          <w:p w14:paraId="2BF8F5F5" w14:textId="2307DAF1" w:rsidR="005C6519" w:rsidRPr="00E23635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2D15A6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87</w:t>
            </w:r>
          </w:p>
        </w:tc>
        <w:tc>
          <w:tcPr>
            <w:tcW w:w="2126" w:type="dxa"/>
          </w:tcPr>
          <w:p w14:paraId="09007D9E" w14:textId="2924ABEA" w:rsidR="005C6519" w:rsidRPr="00821D09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172379.75</w:t>
            </w:r>
          </w:p>
        </w:tc>
        <w:tc>
          <w:tcPr>
            <w:tcW w:w="1843" w:type="dxa"/>
          </w:tcPr>
          <w:p w14:paraId="72DFC00E" w14:textId="0A4F9E8E" w:rsidR="005C6519" w:rsidRPr="00821D09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32</w:t>
            </w:r>
          </w:p>
        </w:tc>
        <w:tc>
          <w:tcPr>
            <w:tcW w:w="2126" w:type="dxa"/>
          </w:tcPr>
          <w:p w14:paraId="0CD7D8FE" w14:textId="118AD128" w:rsidR="005C6519" w:rsidRPr="00901C91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54322.5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701" w:type="dxa"/>
          </w:tcPr>
          <w:p w14:paraId="4FAC3E25" w14:textId="1586A48E" w:rsidR="005C6519" w:rsidRPr="00EA3DFB" w:rsidRDefault="005C6519" w:rsidP="005C6519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8A24AF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5</w:t>
            </w:r>
          </w:p>
        </w:tc>
      </w:tr>
    </w:tbl>
    <w:p w14:paraId="477C3853" w14:textId="77777777" w:rsidR="001B2BC3" w:rsidRDefault="001B2BC3" w:rsidP="001B2BC3">
      <w:pPr>
        <w:ind w:firstLineChars="0" w:firstLine="0"/>
      </w:pPr>
      <w:bookmarkStart w:id="2" w:name="OLE_LINK5"/>
      <w:bookmarkEnd w:id="0"/>
    </w:p>
    <w:bookmarkEnd w:id="2"/>
    <w:p w14:paraId="5251DC5C" w14:textId="77777777" w:rsidR="001B2BC3" w:rsidRDefault="001B2BC3" w:rsidP="001B2BC3">
      <w:pPr>
        <w:ind w:firstLineChars="0" w:firstLine="0"/>
      </w:pPr>
    </w:p>
    <w:p w14:paraId="1CBC199E" w14:textId="77777777" w:rsidR="001B2BC3" w:rsidRDefault="001B2BC3" w:rsidP="001B2BC3">
      <w:pPr>
        <w:ind w:firstLineChars="0" w:firstLine="0"/>
      </w:pPr>
    </w:p>
    <w:p w14:paraId="474E3478" w14:textId="77777777" w:rsidR="005B1D8D" w:rsidRDefault="005B1D8D" w:rsidP="001B2BC3">
      <w:pPr>
        <w:ind w:firstLineChars="0" w:firstLine="0"/>
        <w:sectPr w:rsidR="005B1D8D" w:rsidSect="001B2BC3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6820" w:h="11900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0D8031AC" w14:textId="77777777" w:rsidR="005B1D8D" w:rsidRDefault="005B1D8D" w:rsidP="001B2BC3">
      <w:pPr>
        <w:ind w:firstLineChars="0" w:firstLine="0"/>
      </w:pPr>
    </w:p>
    <w:sectPr w:rsidR="005B1D8D" w:rsidSect="0023577F">
      <w:pgSz w:w="1682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08CA28" w14:textId="77777777" w:rsidR="00D43D30" w:rsidRDefault="00D43D30" w:rsidP="000A1DCA">
      <w:pPr>
        <w:ind w:firstLine="480"/>
      </w:pPr>
      <w:r>
        <w:separator/>
      </w:r>
    </w:p>
  </w:endnote>
  <w:endnote w:type="continuationSeparator" w:id="0">
    <w:p w14:paraId="5D0049AE" w14:textId="77777777" w:rsidR="00D43D30" w:rsidRDefault="00D43D30" w:rsidP="000A1DCA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CAD461" w14:textId="77777777" w:rsidR="000A1DCA" w:rsidRDefault="000A1DCA">
    <w:pPr>
      <w:pStyle w:val="af0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328FBD" w14:textId="77777777" w:rsidR="000A1DCA" w:rsidRDefault="000A1DCA">
    <w:pPr>
      <w:pStyle w:val="af0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8D210B" w14:textId="77777777" w:rsidR="000A1DCA" w:rsidRDefault="000A1DCA">
    <w:pPr>
      <w:pStyle w:val="af0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AFF82B" w14:textId="77777777" w:rsidR="00D43D30" w:rsidRDefault="00D43D30" w:rsidP="000A1DCA">
      <w:pPr>
        <w:ind w:firstLine="480"/>
      </w:pPr>
      <w:r>
        <w:separator/>
      </w:r>
    </w:p>
  </w:footnote>
  <w:footnote w:type="continuationSeparator" w:id="0">
    <w:p w14:paraId="300C9686" w14:textId="77777777" w:rsidR="00D43D30" w:rsidRDefault="00D43D30" w:rsidP="000A1DCA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9B2463" w14:textId="77777777" w:rsidR="000A1DCA" w:rsidRDefault="000A1DCA">
    <w:pPr>
      <w:pStyle w:val="ae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B54B46" w14:textId="77777777" w:rsidR="000A1DCA" w:rsidRDefault="000A1DCA">
    <w:pPr>
      <w:pStyle w:val="ae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51DBAC" w14:textId="77777777" w:rsidR="000A1DCA" w:rsidRDefault="000A1DCA">
    <w:pPr>
      <w:pStyle w:val="ae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AC60D1"/>
    <w:multiLevelType w:val="hybridMultilevel"/>
    <w:tmpl w:val="04405B3E"/>
    <w:lvl w:ilvl="0" w:tplc="F084B322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92100766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3BE2B50A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B2B08DE8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5F58493C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07721EFA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ABEADE78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59D246A6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CB24C7B8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D5F01BB"/>
    <w:multiLevelType w:val="hybridMultilevel"/>
    <w:tmpl w:val="5F8A9F30"/>
    <w:lvl w:ilvl="0" w:tplc="E6480DD8">
      <w:start w:val="1"/>
      <w:numFmt w:val="upperLetter"/>
      <w:lvlText w:val="%1．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921020578">
    <w:abstractNumId w:val="1"/>
  </w:num>
  <w:num w:numId="2" w16cid:durableId="8748511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C00"/>
    <w:rsid w:val="000035FD"/>
    <w:rsid w:val="000315C6"/>
    <w:rsid w:val="00056796"/>
    <w:rsid w:val="000635FF"/>
    <w:rsid w:val="000A1A24"/>
    <w:rsid w:val="000A1DCA"/>
    <w:rsid w:val="000C15DF"/>
    <w:rsid w:val="000C56DA"/>
    <w:rsid w:val="00100DED"/>
    <w:rsid w:val="00170DE8"/>
    <w:rsid w:val="001A4EF8"/>
    <w:rsid w:val="001B2BC3"/>
    <w:rsid w:val="001E50FF"/>
    <w:rsid w:val="002023F6"/>
    <w:rsid w:val="002056BA"/>
    <w:rsid w:val="0021148E"/>
    <w:rsid w:val="00213D59"/>
    <w:rsid w:val="0023577F"/>
    <w:rsid w:val="002707DB"/>
    <w:rsid w:val="002A155A"/>
    <w:rsid w:val="002A520A"/>
    <w:rsid w:val="002A66B6"/>
    <w:rsid w:val="002B4C58"/>
    <w:rsid w:val="002D15A6"/>
    <w:rsid w:val="002E7874"/>
    <w:rsid w:val="002F2555"/>
    <w:rsid w:val="002F42D5"/>
    <w:rsid w:val="002F45F0"/>
    <w:rsid w:val="00301619"/>
    <w:rsid w:val="003244F7"/>
    <w:rsid w:val="00335497"/>
    <w:rsid w:val="00340C00"/>
    <w:rsid w:val="00346A48"/>
    <w:rsid w:val="00353124"/>
    <w:rsid w:val="003539BC"/>
    <w:rsid w:val="00380C4C"/>
    <w:rsid w:val="00383AB9"/>
    <w:rsid w:val="00395818"/>
    <w:rsid w:val="003B2F70"/>
    <w:rsid w:val="003C0973"/>
    <w:rsid w:val="003F7810"/>
    <w:rsid w:val="00413540"/>
    <w:rsid w:val="00425944"/>
    <w:rsid w:val="00434FDA"/>
    <w:rsid w:val="004754CE"/>
    <w:rsid w:val="00486364"/>
    <w:rsid w:val="004C3BC1"/>
    <w:rsid w:val="004F58A7"/>
    <w:rsid w:val="004F5A78"/>
    <w:rsid w:val="00512063"/>
    <w:rsid w:val="0052427E"/>
    <w:rsid w:val="00533FC4"/>
    <w:rsid w:val="00562732"/>
    <w:rsid w:val="00586A3F"/>
    <w:rsid w:val="00596ADF"/>
    <w:rsid w:val="005B1D8D"/>
    <w:rsid w:val="005B37E3"/>
    <w:rsid w:val="005B3CB2"/>
    <w:rsid w:val="005B53C4"/>
    <w:rsid w:val="005C1FA5"/>
    <w:rsid w:val="005C6519"/>
    <w:rsid w:val="005D3119"/>
    <w:rsid w:val="005F1A7D"/>
    <w:rsid w:val="005F5A77"/>
    <w:rsid w:val="005F7937"/>
    <w:rsid w:val="005F7A5F"/>
    <w:rsid w:val="0061178B"/>
    <w:rsid w:val="00612878"/>
    <w:rsid w:val="00615EF3"/>
    <w:rsid w:val="00662509"/>
    <w:rsid w:val="0066565E"/>
    <w:rsid w:val="0068322A"/>
    <w:rsid w:val="006D1A4E"/>
    <w:rsid w:val="006D3D73"/>
    <w:rsid w:val="006F484E"/>
    <w:rsid w:val="006F6BE1"/>
    <w:rsid w:val="006F7902"/>
    <w:rsid w:val="00712AA1"/>
    <w:rsid w:val="007154AE"/>
    <w:rsid w:val="007373E8"/>
    <w:rsid w:val="00747BEB"/>
    <w:rsid w:val="00753EF8"/>
    <w:rsid w:val="00786B08"/>
    <w:rsid w:val="00791156"/>
    <w:rsid w:val="00793B91"/>
    <w:rsid w:val="00794280"/>
    <w:rsid w:val="007A5318"/>
    <w:rsid w:val="007B72D7"/>
    <w:rsid w:val="007C05DB"/>
    <w:rsid w:val="007F6B78"/>
    <w:rsid w:val="00810FD6"/>
    <w:rsid w:val="008145B0"/>
    <w:rsid w:val="00821C0D"/>
    <w:rsid w:val="00821D09"/>
    <w:rsid w:val="00826895"/>
    <w:rsid w:val="008273F9"/>
    <w:rsid w:val="008367CC"/>
    <w:rsid w:val="0086382D"/>
    <w:rsid w:val="008674BF"/>
    <w:rsid w:val="00872723"/>
    <w:rsid w:val="00891A9A"/>
    <w:rsid w:val="00891D06"/>
    <w:rsid w:val="00892C0B"/>
    <w:rsid w:val="008A24AF"/>
    <w:rsid w:val="008B6230"/>
    <w:rsid w:val="008B77AB"/>
    <w:rsid w:val="008C2861"/>
    <w:rsid w:val="008D020F"/>
    <w:rsid w:val="008E5F9C"/>
    <w:rsid w:val="008F1B73"/>
    <w:rsid w:val="00901C91"/>
    <w:rsid w:val="00902CBC"/>
    <w:rsid w:val="00917407"/>
    <w:rsid w:val="0093066E"/>
    <w:rsid w:val="0094285A"/>
    <w:rsid w:val="0095325B"/>
    <w:rsid w:val="0096763E"/>
    <w:rsid w:val="009D1723"/>
    <w:rsid w:val="009D2AB3"/>
    <w:rsid w:val="009F613F"/>
    <w:rsid w:val="00A42D32"/>
    <w:rsid w:val="00A83471"/>
    <w:rsid w:val="00A85569"/>
    <w:rsid w:val="00A97B3B"/>
    <w:rsid w:val="00AA18A3"/>
    <w:rsid w:val="00AA72AB"/>
    <w:rsid w:val="00AB298E"/>
    <w:rsid w:val="00AD6CF8"/>
    <w:rsid w:val="00AE620A"/>
    <w:rsid w:val="00B25039"/>
    <w:rsid w:val="00B34413"/>
    <w:rsid w:val="00B7129C"/>
    <w:rsid w:val="00B73C4E"/>
    <w:rsid w:val="00B766FF"/>
    <w:rsid w:val="00BA4931"/>
    <w:rsid w:val="00BB4CFC"/>
    <w:rsid w:val="00BD20BF"/>
    <w:rsid w:val="00BD54AC"/>
    <w:rsid w:val="00BF277A"/>
    <w:rsid w:val="00C20A45"/>
    <w:rsid w:val="00C35102"/>
    <w:rsid w:val="00C50B25"/>
    <w:rsid w:val="00C602D2"/>
    <w:rsid w:val="00C728E9"/>
    <w:rsid w:val="00CA3FB6"/>
    <w:rsid w:val="00CB5129"/>
    <w:rsid w:val="00CC042C"/>
    <w:rsid w:val="00CC2F55"/>
    <w:rsid w:val="00CC6B3F"/>
    <w:rsid w:val="00CE52D9"/>
    <w:rsid w:val="00D05F4F"/>
    <w:rsid w:val="00D06C83"/>
    <w:rsid w:val="00D1505F"/>
    <w:rsid w:val="00D16015"/>
    <w:rsid w:val="00D22736"/>
    <w:rsid w:val="00D317CC"/>
    <w:rsid w:val="00D401C6"/>
    <w:rsid w:val="00D43D30"/>
    <w:rsid w:val="00D44489"/>
    <w:rsid w:val="00D639AB"/>
    <w:rsid w:val="00DA091D"/>
    <w:rsid w:val="00DA48BD"/>
    <w:rsid w:val="00E1298B"/>
    <w:rsid w:val="00E23635"/>
    <w:rsid w:val="00E24C8A"/>
    <w:rsid w:val="00E25BA0"/>
    <w:rsid w:val="00E32D66"/>
    <w:rsid w:val="00E41EE4"/>
    <w:rsid w:val="00E55FAD"/>
    <w:rsid w:val="00E96FBE"/>
    <w:rsid w:val="00EA0CA4"/>
    <w:rsid w:val="00EA3DFB"/>
    <w:rsid w:val="00EC5778"/>
    <w:rsid w:val="00EC7B26"/>
    <w:rsid w:val="00ED7044"/>
    <w:rsid w:val="00F01870"/>
    <w:rsid w:val="00F10E1D"/>
    <w:rsid w:val="00F230FE"/>
    <w:rsid w:val="00F23943"/>
    <w:rsid w:val="00F316EF"/>
    <w:rsid w:val="00F54DEC"/>
    <w:rsid w:val="00F715F9"/>
    <w:rsid w:val="00F7537A"/>
    <w:rsid w:val="00F86740"/>
    <w:rsid w:val="00FC7EA1"/>
    <w:rsid w:val="00FF168E"/>
    <w:rsid w:val="00FF7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4FB0DEA"/>
  <w15:chartTrackingRefBased/>
  <w15:docId w15:val="{E14AEFC4-569E-4C75-8AA9-745D7E1C1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ind w:firstLineChars="200" w:firstLine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2BC3"/>
  </w:style>
  <w:style w:type="paragraph" w:styleId="1">
    <w:name w:val="heading 1"/>
    <w:basedOn w:val="a"/>
    <w:next w:val="a"/>
    <w:link w:val="10"/>
    <w:uiPriority w:val="9"/>
    <w:qFormat/>
    <w:rsid w:val="00340C0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40C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40C0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40C00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40C00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40C00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40C00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40C00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40C00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40C0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40C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40C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40C00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40C00"/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40C00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40C00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40C00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40C00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40C0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40C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40C00"/>
    <w:pPr>
      <w:numPr>
        <w:ilvl w:val="1"/>
      </w:numPr>
      <w:spacing w:after="160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40C0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40C0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40C0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40C0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40C0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40C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40C0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40C0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A1DC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A1DC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A1D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A1DCA"/>
    <w:rPr>
      <w:sz w:val="18"/>
      <w:szCs w:val="18"/>
    </w:rPr>
  </w:style>
  <w:style w:type="table" w:styleId="af2">
    <w:name w:val="Table Grid"/>
    <w:basedOn w:val="a1"/>
    <w:uiPriority w:val="39"/>
    <w:rsid w:val="000A1D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04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10756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745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8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6977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8064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47909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80898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387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393543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359103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770112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518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96478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5206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9A06C1-C284-4D59-8EA4-C6F9733FF6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6</TotalTime>
  <Pages>3</Pages>
  <Words>252</Words>
  <Characters>1588</Characters>
  <Application>Microsoft Office Word</Application>
  <DocSecurity>0</DocSecurity>
  <Lines>226</Lines>
  <Paragraphs>229</Paragraphs>
  <ScaleCrop>false</ScaleCrop>
  <Company/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运东 马</dc:creator>
  <cp:keywords/>
  <dc:description/>
  <cp:lastModifiedBy>hang guo</cp:lastModifiedBy>
  <cp:revision>82</cp:revision>
  <dcterms:created xsi:type="dcterms:W3CDTF">2025-05-05T15:22:00Z</dcterms:created>
  <dcterms:modified xsi:type="dcterms:W3CDTF">2025-09-04T09:52:00Z</dcterms:modified>
</cp:coreProperties>
</file>